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160B" w:rsidRPr="00D33E94" w:rsidRDefault="00CE6282" w:rsidP="00BF13CF">
      <w:pPr>
        <w:jc w:val="both"/>
        <w:rPr>
          <w:rFonts w:ascii="Times New Roman" w:hAnsi="Times New Roman" w:cs="Times New Roman"/>
        </w:rPr>
      </w:pPr>
      <w:r w:rsidRPr="00510541">
        <w:rPr>
          <w:rFonts w:ascii="Times New Roman" w:hAnsi="Times New Roman" w:cs="Times New Roman"/>
          <w:b/>
        </w:rPr>
        <w:t>Supplementa</w:t>
      </w:r>
      <w:r w:rsidR="00510541">
        <w:rPr>
          <w:rFonts w:ascii="Times New Roman" w:hAnsi="Times New Roman" w:cs="Times New Roman"/>
          <w:b/>
        </w:rPr>
        <w:t>ry</w:t>
      </w:r>
      <w:r w:rsidR="000C5A84" w:rsidRPr="00510541">
        <w:rPr>
          <w:rFonts w:ascii="Times New Roman" w:hAnsi="Times New Roman" w:cs="Times New Roman"/>
          <w:b/>
        </w:rPr>
        <w:t xml:space="preserve"> </w:t>
      </w:r>
      <w:r w:rsidR="004D4084" w:rsidRPr="00510541">
        <w:rPr>
          <w:rFonts w:ascii="Times New Roman" w:hAnsi="Times New Roman" w:cs="Times New Roman"/>
          <w:b/>
        </w:rPr>
        <w:t>Table</w:t>
      </w:r>
      <w:r w:rsidR="00BF13CF" w:rsidRPr="00510541">
        <w:rPr>
          <w:rFonts w:ascii="Times New Roman" w:hAnsi="Times New Roman" w:cs="Times New Roman"/>
          <w:b/>
        </w:rPr>
        <w:t xml:space="preserve"> </w:t>
      </w:r>
      <w:r w:rsidR="00997D2B" w:rsidRPr="00510541">
        <w:rPr>
          <w:rFonts w:ascii="Times New Roman" w:hAnsi="Times New Roman" w:cs="Times New Roman"/>
          <w:b/>
        </w:rPr>
        <w:t>3</w:t>
      </w:r>
      <w:r w:rsidR="00BF13CF" w:rsidRPr="00510541">
        <w:rPr>
          <w:rFonts w:ascii="Times New Roman" w:hAnsi="Times New Roman" w:cs="Times New Roman"/>
          <w:b/>
        </w:rPr>
        <w:t xml:space="preserve">. </w:t>
      </w:r>
      <w:r w:rsidRPr="00510541">
        <w:rPr>
          <w:rFonts w:ascii="Times New Roman" w:hAnsi="Times New Roman" w:cs="Times New Roman"/>
        </w:rPr>
        <w:t>Association between circulating</w:t>
      </w:r>
      <w:r w:rsidR="006F6F72" w:rsidRPr="00510541">
        <w:rPr>
          <w:rFonts w:ascii="Times New Roman" w:hAnsi="Times New Roman" w:cs="Times New Roman"/>
        </w:rPr>
        <w:t xml:space="preserve"> </w:t>
      </w:r>
      <w:proofErr w:type="spellStart"/>
      <w:r w:rsidR="00BF13CF" w:rsidRPr="00510541">
        <w:rPr>
          <w:rFonts w:ascii="Times New Roman" w:hAnsi="Times New Roman" w:cs="Times New Roman"/>
        </w:rPr>
        <w:t>Meteorin</w:t>
      </w:r>
      <w:proofErr w:type="spellEnd"/>
      <w:r w:rsidR="00BF13CF" w:rsidRPr="00510541">
        <w:rPr>
          <w:rFonts w:ascii="Times New Roman" w:hAnsi="Times New Roman" w:cs="Times New Roman"/>
        </w:rPr>
        <w:t xml:space="preserve">-like </w:t>
      </w:r>
      <w:r w:rsidR="006F6F72" w:rsidRPr="00510541">
        <w:rPr>
          <w:rFonts w:ascii="Times New Roman" w:hAnsi="Times New Roman" w:cs="Times New Roman"/>
        </w:rPr>
        <w:t>(</w:t>
      </w:r>
      <w:r w:rsidR="00D51C3E" w:rsidRPr="00510541">
        <w:rPr>
          <w:rFonts w:ascii="Times New Roman" w:hAnsi="Times New Roman" w:cs="Times New Roman"/>
        </w:rPr>
        <w:t>METRNL</w:t>
      </w:r>
      <w:r w:rsidR="006F6F72" w:rsidRPr="00510541">
        <w:rPr>
          <w:rFonts w:ascii="Times New Roman" w:hAnsi="Times New Roman" w:cs="Times New Roman"/>
        </w:rPr>
        <w:t xml:space="preserve">) </w:t>
      </w:r>
      <w:r w:rsidR="00BF13CF" w:rsidRPr="00510541">
        <w:rPr>
          <w:rFonts w:ascii="Times New Roman" w:hAnsi="Times New Roman" w:cs="Times New Roman"/>
        </w:rPr>
        <w:t>levels and</w:t>
      </w:r>
      <w:r w:rsidR="004D4084" w:rsidRPr="00510541">
        <w:rPr>
          <w:rFonts w:ascii="Times New Roman" w:hAnsi="Times New Roman" w:cs="Times New Roman"/>
        </w:rPr>
        <w:t xml:space="preserve"> clinical, endocrine-metabolic and body </w:t>
      </w:r>
      <w:r w:rsidR="004D4084" w:rsidRPr="00D33E94">
        <w:rPr>
          <w:rFonts w:ascii="Times New Roman" w:hAnsi="Times New Roman" w:cs="Times New Roman"/>
        </w:rPr>
        <w:t>composition variables.</w:t>
      </w:r>
    </w:p>
    <w:tbl>
      <w:tblPr>
        <w:tblStyle w:val="Tablaconcuadrcula"/>
        <w:tblW w:w="10716" w:type="dxa"/>
        <w:tblLayout w:type="fixed"/>
        <w:tblLook w:val="04A0" w:firstRow="1" w:lastRow="0" w:firstColumn="1" w:lastColumn="0" w:noHBand="0" w:noVBand="1"/>
      </w:tblPr>
      <w:tblGrid>
        <w:gridCol w:w="2093"/>
        <w:gridCol w:w="1304"/>
        <w:gridCol w:w="1439"/>
        <w:gridCol w:w="1498"/>
        <w:gridCol w:w="1439"/>
        <w:gridCol w:w="1503"/>
        <w:gridCol w:w="1440"/>
      </w:tblGrid>
      <w:tr w:rsidR="00BF13CF" w:rsidRPr="00D33E94" w:rsidTr="00CA2AF0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13CF" w:rsidRPr="00D33E94" w:rsidRDefault="00BF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3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F13CF" w:rsidRPr="00D33E94" w:rsidRDefault="00D51C3E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METRNL</w:t>
            </w:r>
            <w:r w:rsidR="00BF13CF" w:rsidRPr="00D33E94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BF13CF" w:rsidRPr="00D33E94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="00BF13CF" w:rsidRPr="00D33E94">
              <w:rPr>
                <w:rFonts w:ascii="Times New Roman" w:hAnsi="Times New Roman" w:cs="Times New Roman"/>
                <w:b/>
              </w:rPr>
              <w:t>/mL) at birth</w:t>
            </w:r>
          </w:p>
        </w:tc>
      </w:tr>
      <w:tr w:rsidR="00E34071" w:rsidRPr="00D33E94" w:rsidTr="00CA2AF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4071" w:rsidRPr="00D33E94" w:rsidRDefault="00E340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071" w:rsidRPr="00D33E94" w:rsidRDefault="00E34071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All (N= 38)</w:t>
            </w:r>
            <w:r w:rsidR="001429A9" w:rsidRPr="00D33E9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2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071" w:rsidRPr="00D33E94" w:rsidRDefault="00E34071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Girls (N= 20)</w:t>
            </w:r>
          </w:p>
        </w:tc>
        <w:tc>
          <w:tcPr>
            <w:tcW w:w="29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071" w:rsidRPr="00D33E94" w:rsidRDefault="00E34071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Boys (N= 18)</w:t>
            </w:r>
            <w:r w:rsidR="001429A9" w:rsidRPr="00D33E9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4D4084" w:rsidRPr="00D33E94" w:rsidTr="00CA2AF0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084" w:rsidRPr="00D33E94" w:rsidRDefault="004D4084">
            <w:pPr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At birth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D4084" w:rsidRPr="00D33E94" w:rsidRDefault="004D4084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4D4084" w:rsidRPr="00D33E94" w:rsidRDefault="004D4084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4D4084" w:rsidRPr="00D33E94" w:rsidRDefault="004D4084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4D4084" w:rsidRPr="00D33E94" w:rsidRDefault="004D4084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4084" w:rsidRPr="00D33E94" w:rsidRDefault="004D4084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D4084" w:rsidRPr="00D33E94" w:rsidRDefault="004D4084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336BF" w:rsidRPr="00D33E94" w:rsidTr="00CA2AF0">
        <w:tc>
          <w:tcPr>
            <w:tcW w:w="2093" w:type="dxa"/>
            <w:shd w:val="clear" w:color="auto" w:fill="auto"/>
            <w:vAlign w:val="center"/>
          </w:tcPr>
          <w:p w:rsidR="002336BF" w:rsidRPr="00D33E94" w:rsidRDefault="002336BF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Weight (kg)</w:t>
            </w:r>
            <w:r w:rsidR="00940E96" w:rsidRPr="00D33E9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2336BF" w:rsidRPr="00D33E94" w:rsidRDefault="00E61345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2336BF" w:rsidRPr="00D33E94" w:rsidRDefault="00E61345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2336BF" w:rsidRPr="00D33E94" w:rsidRDefault="002336BF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57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2336BF" w:rsidRPr="00D33E94" w:rsidRDefault="002336BF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2336BF" w:rsidRPr="00D33E94" w:rsidRDefault="00E61345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336BF" w:rsidRPr="00D33E94" w:rsidRDefault="002336BF" w:rsidP="00E613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</w:t>
            </w:r>
            <w:r w:rsidR="00E61345" w:rsidRPr="00D33E94">
              <w:rPr>
                <w:rFonts w:ascii="Times New Roman" w:hAnsi="Times New Roman" w:cs="Times New Roman"/>
              </w:rPr>
              <w:t>289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Length (cm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7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731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47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I (kg/cm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3E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77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90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1429A9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D (g/cm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3E94">
              <w:rPr>
                <w:rFonts w:ascii="Times New Roman" w:hAnsi="Times New Roman" w:cs="Times New Roman"/>
              </w:rPr>
              <w:t xml:space="preserve">) 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81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 xml:space="preserve">Fat mass (kg) 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73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28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Abdominal fat (kg)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-0.67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88</w:t>
            </w:r>
          </w:p>
        </w:tc>
      </w:tr>
      <w:tr w:rsidR="003861D9" w:rsidRPr="00D33E94" w:rsidTr="00CA2AF0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Lean mass (kg)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78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706</w:t>
            </w:r>
          </w:p>
        </w:tc>
      </w:tr>
      <w:tr w:rsidR="003861D9" w:rsidRPr="00D33E94" w:rsidTr="00CA2AF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61D9" w:rsidRPr="00D33E94" w:rsidRDefault="003861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1D9" w:rsidRPr="00D33E94" w:rsidTr="00CA2AF0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3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  <w:b/>
              </w:rPr>
              <w:t>METRNL (</w:t>
            </w:r>
            <w:proofErr w:type="spellStart"/>
            <w:r w:rsidRPr="00D33E94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D33E94">
              <w:rPr>
                <w:rFonts w:ascii="Times New Roman" w:hAnsi="Times New Roman" w:cs="Times New Roman"/>
                <w:b/>
              </w:rPr>
              <w:t>/mL) at 4 months</w:t>
            </w:r>
          </w:p>
        </w:tc>
      </w:tr>
      <w:tr w:rsidR="003861D9" w:rsidRPr="00D33E94" w:rsidTr="00CA2AF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All (N= 42)</w:t>
            </w:r>
          </w:p>
        </w:tc>
        <w:tc>
          <w:tcPr>
            <w:tcW w:w="2937" w:type="dxa"/>
            <w:gridSpan w:val="2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Girls (N= 26)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Boys (N= 16)</w:t>
            </w:r>
          </w:p>
        </w:tc>
      </w:tr>
      <w:tr w:rsidR="003861D9" w:rsidRPr="00D33E94" w:rsidTr="00CA2AF0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At 4 month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57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43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Length (cm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65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93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I (kg/cm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3E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67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81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D (g/cm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3E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38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Fat mass (kg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72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89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Abdominal fat (kg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38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3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96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Lean mass (kg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86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79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0369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41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54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0369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Insulin (</w:t>
            </w:r>
            <w:proofErr w:type="spellStart"/>
            <w:r w:rsidRPr="00D33E94">
              <w:rPr>
                <w:rFonts w:ascii="Times New Roman" w:hAnsi="Times New Roman" w:cs="Times New Roman"/>
              </w:rPr>
              <w:t>pmol</w:t>
            </w:r>
            <w:proofErr w:type="spellEnd"/>
            <w:r w:rsidRPr="00D33E9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45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58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0369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IGF-I (µg/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6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42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0369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HMW-</w:t>
            </w:r>
            <w:proofErr w:type="spellStart"/>
            <w:r w:rsidRPr="00D33E94">
              <w:rPr>
                <w:rFonts w:ascii="Times New Roman" w:hAnsi="Times New Roman" w:cs="Times New Roman"/>
              </w:rPr>
              <w:t>adip</w:t>
            </w:r>
            <w:proofErr w:type="spellEnd"/>
            <w:r w:rsidRPr="00D33E94">
              <w:rPr>
                <w:rFonts w:ascii="Times New Roman" w:hAnsi="Times New Roman" w:cs="Times New Roman"/>
              </w:rPr>
              <w:t xml:space="preserve"> (mg/L)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77</w:t>
            </w:r>
          </w:p>
        </w:tc>
      </w:tr>
      <w:tr w:rsidR="003861D9" w:rsidRPr="00D33E94" w:rsidTr="00803698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0369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 xml:space="preserve">CXCL14 (ng/mL) 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0.64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85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P8B (</w:t>
            </w:r>
            <w:proofErr w:type="spellStart"/>
            <w:r w:rsidRPr="00D33E94">
              <w:rPr>
                <w:rFonts w:ascii="Times New Roman" w:hAnsi="Times New Roman" w:cs="Times New Roman"/>
              </w:rPr>
              <w:t>pg</w:t>
            </w:r>
            <w:proofErr w:type="spellEnd"/>
            <w:r w:rsidRPr="00D33E9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2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51</w:t>
            </w:r>
          </w:p>
        </w:tc>
      </w:tr>
      <w:tr w:rsidR="003861D9" w:rsidRPr="00D33E94" w:rsidTr="00CA2AF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61D9" w:rsidRPr="00D33E94" w:rsidTr="00CA2AF0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  <w:b/>
              </w:rPr>
              <w:t>METRNL (pg/mL) at 12 months</w:t>
            </w:r>
          </w:p>
        </w:tc>
      </w:tr>
      <w:tr w:rsidR="003861D9" w:rsidRPr="00D33E94" w:rsidTr="00CA2AF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All (N= 42)</w:t>
            </w:r>
            <w:r w:rsidR="003535F6" w:rsidRPr="00D33E94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2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Girls (N= 26)</w:t>
            </w:r>
          </w:p>
        </w:tc>
        <w:tc>
          <w:tcPr>
            <w:tcW w:w="29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Boys (N= 16)</w:t>
            </w:r>
            <w:r w:rsidR="003535F6" w:rsidRPr="00D33E94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</w:tr>
      <w:tr w:rsidR="003861D9" w:rsidRPr="00D33E94" w:rsidTr="00CA2AF0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E34071">
            <w:pPr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At 12 month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255A45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28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 xml:space="preserve">Length (cm)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192892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192892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25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I (kg/cm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3E94">
              <w:rPr>
                <w:rFonts w:ascii="Times New Roman" w:hAnsi="Times New Roman" w:cs="Times New Roman"/>
              </w:rPr>
              <w:t>)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192892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12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542F9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D (g/cm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3E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9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33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91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Fat mass (kg)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33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Abdominal fat (kg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63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Lean mass (kg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62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7F3D93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01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Insulin (</w:t>
            </w:r>
            <w:proofErr w:type="spellStart"/>
            <w:r w:rsidRPr="00D33E94">
              <w:rPr>
                <w:rFonts w:ascii="Times New Roman" w:hAnsi="Times New Roman" w:cs="Times New Roman"/>
              </w:rPr>
              <w:t>pmol</w:t>
            </w:r>
            <w:proofErr w:type="spellEnd"/>
            <w:r w:rsidRPr="00D33E9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9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785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ED12F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IGF-I (µg/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BF13CF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99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211CA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HMW-</w:t>
            </w:r>
            <w:proofErr w:type="spellStart"/>
            <w:r w:rsidRPr="00D33E94">
              <w:rPr>
                <w:rFonts w:ascii="Times New Roman" w:hAnsi="Times New Roman" w:cs="Times New Roman"/>
              </w:rPr>
              <w:t>adip</w:t>
            </w:r>
            <w:proofErr w:type="spellEnd"/>
            <w:r w:rsidRPr="00D33E94">
              <w:rPr>
                <w:rFonts w:ascii="Times New Roman" w:hAnsi="Times New Roman" w:cs="Times New Roman"/>
              </w:rPr>
              <w:t xml:space="preserve"> (mg/L)</w:t>
            </w:r>
            <w:r w:rsidR="001429A9" w:rsidRPr="00D33E94">
              <w:rPr>
                <w:rFonts w:ascii="Times New Roman" w:hAnsi="Times New Roman" w:cs="Times New Roman"/>
              </w:rPr>
              <w:t xml:space="preserve"> 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84</w:t>
            </w:r>
          </w:p>
        </w:tc>
      </w:tr>
      <w:tr w:rsidR="003861D9" w:rsidRPr="00D33E94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0369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CXCL14 (ng/mL)</w:t>
            </w:r>
            <w:r w:rsidRPr="00D33E9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429A9" w:rsidRPr="00D33E9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0.69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0.69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3E94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05</w:t>
            </w:r>
          </w:p>
        </w:tc>
      </w:tr>
      <w:tr w:rsidR="003861D9" w:rsidRPr="00510541" w:rsidTr="00CA2AF0">
        <w:tc>
          <w:tcPr>
            <w:tcW w:w="2093" w:type="dxa"/>
            <w:shd w:val="clear" w:color="auto" w:fill="auto"/>
            <w:vAlign w:val="center"/>
          </w:tcPr>
          <w:p w:rsidR="003861D9" w:rsidRPr="00D33E94" w:rsidRDefault="003861D9" w:rsidP="00803698">
            <w:pPr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BMP8B (</w:t>
            </w:r>
            <w:proofErr w:type="spellStart"/>
            <w:r w:rsidRPr="00D33E94">
              <w:rPr>
                <w:rFonts w:ascii="Times New Roman" w:hAnsi="Times New Roman" w:cs="Times New Roman"/>
              </w:rPr>
              <w:t>pg</w:t>
            </w:r>
            <w:proofErr w:type="spellEnd"/>
            <w:r w:rsidRPr="00D33E9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861D9" w:rsidRPr="00D33E94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861D9" w:rsidRPr="00510541" w:rsidRDefault="003861D9" w:rsidP="00803698">
            <w:pPr>
              <w:jc w:val="center"/>
              <w:rPr>
                <w:rFonts w:ascii="Times New Roman" w:hAnsi="Times New Roman" w:cs="Times New Roman"/>
              </w:rPr>
            </w:pPr>
            <w:r w:rsidRPr="00D33E94">
              <w:rPr>
                <w:rFonts w:ascii="Times New Roman" w:hAnsi="Times New Roman" w:cs="Times New Roman"/>
              </w:rPr>
              <w:t>0.379</w:t>
            </w:r>
            <w:r w:rsidR="00D33E94">
              <w:rPr>
                <w:rFonts w:ascii="Times New Roman" w:hAnsi="Times New Roman" w:cs="Times New Roman"/>
              </w:rPr>
              <w:t>s</w:t>
            </w:r>
          </w:p>
        </w:tc>
      </w:tr>
    </w:tbl>
    <w:p w:rsidR="00005D15" w:rsidRPr="00510541" w:rsidRDefault="00005D15" w:rsidP="00005D15">
      <w:pPr>
        <w:pStyle w:val="Sinespaciado"/>
        <w:rPr>
          <w:rFonts w:ascii="Times New Roman" w:hAnsi="Times New Roman" w:cs="Times New Roman"/>
        </w:rPr>
      </w:pPr>
    </w:p>
    <w:p w:rsidR="003D4DB4" w:rsidRDefault="00E34071" w:rsidP="00005D15">
      <w:pPr>
        <w:pStyle w:val="Sinespaciado"/>
        <w:jc w:val="both"/>
        <w:rPr>
          <w:rFonts w:ascii="Times New Roman" w:hAnsi="Times New Roman" w:cs="Times New Roman"/>
        </w:rPr>
      </w:pPr>
      <w:r w:rsidRPr="00510541">
        <w:rPr>
          <w:rFonts w:ascii="Times New Roman" w:hAnsi="Times New Roman" w:cs="Times New Roman"/>
        </w:rPr>
        <w:t xml:space="preserve">BMI, body mass index; BMD, bone mineral density; </w:t>
      </w:r>
      <w:r w:rsidR="003D4DB4" w:rsidRPr="00510541">
        <w:rPr>
          <w:rFonts w:ascii="Times New Roman" w:hAnsi="Times New Roman" w:cs="Times New Roman"/>
        </w:rPr>
        <w:t>IGF-I, insulin-like growth factor-I</w:t>
      </w:r>
      <w:r w:rsidR="003D4DB4">
        <w:rPr>
          <w:rFonts w:ascii="Times New Roman" w:hAnsi="Times New Roman" w:cs="Times New Roman"/>
        </w:rPr>
        <w:t xml:space="preserve">; </w:t>
      </w:r>
      <w:r w:rsidR="003D4DB4" w:rsidRPr="00510541">
        <w:rPr>
          <w:rFonts w:ascii="Times New Roman" w:hAnsi="Times New Roman" w:cs="Times New Roman"/>
        </w:rPr>
        <w:t>HMW-</w:t>
      </w:r>
      <w:proofErr w:type="spellStart"/>
      <w:r w:rsidR="003D4DB4" w:rsidRPr="00510541">
        <w:rPr>
          <w:rFonts w:ascii="Times New Roman" w:hAnsi="Times New Roman" w:cs="Times New Roman"/>
        </w:rPr>
        <w:t>adip</w:t>
      </w:r>
      <w:proofErr w:type="spellEnd"/>
      <w:r w:rsidR="003D4DB4" w:rsidRPr="00510541">
        <w:rPr>
          <w:rFonts w:ascii="Times New Roman" w:hAnsi="Times New Roman" w:cs="Times New Roman"/>
        </w:rPr>
        <w:t>, high-molecular-weight adiponectin</w:t>
      </w:r>
      <w:r w:rsidR="003D4DB4">
        <w:rPr>
          <w:rFonts w:ascii="Times New Roman" w:hAnsi="Times New Roman" w:cs="Times New Roman"/>
        </w:rPr>
        <w:t xml:space="preserve">; </w:t>
      </w:r>
      <w:r w:rsidR="003D4DB4" w:rsidRPr="00510541">
        <w:rPr>
          <w:rFonts w:ascii="Times New Roman" w:hAnsi="Times New Roman" w:cs="Times New Roman"/>
        </w:rPr>
        <w:t>CXCL14, C-X-C motif chemokine ligand 14</w:t>
      </w:r>
      <w:r w:rsidR="003D4DB4">
        <w:rPr>
          <w:rFonts w:ascii="Times New Roman" w:hAnsi="Times New Roman" w:cs="Times New Roman"/>
        </w:rPr>
        <w:t xml:space="preserve">; </w:t>
      </w:r>
      <w:r w:rsidR="003D4DB4" w:rsidRPr="00510541">
        <w:rPr>
          <w:rFonts w:ascii="Times New Roman" w:hAnsi="Times New Roman" w:cs="Times New Roman"/>
        </w:rPr>
        <w:t>BMP8B, bone morphogenetic protein 8-B</w:t>
      </w:r>
      <w:r w:rsidR="003861D9">
        <w:rPr>
          <w:rFonts w:ascii="Times New Roman" w:hAnsi="Times New Roman" w:cs="Times New Roman"/>
        </w:rPr>
        <w:t xml:space="preserve">. </w:t>
      </w:r>
    </w:p>
    <w:p w:rsidR="001429A9" w:rsidRPr="00510541" w:rsidRDefault="001429A9" w:rsidP="001429A9">
      <w:pPr>
        <w:pStyle w:val="Sinespaciado"/>
        <w:spacing w:before="12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E34071" w:rsidRPr="00510541">
        <w:rPr>
          <w:rFonts w:ascii="Times New Roman" w:hAnsi="Times New Roman" w:cs="Times New Roman"/>
        </w:rPr>
        <w:t>At</w:t>
      </w:r>
      <w:proofErr w:type="spellEnd"/>
      <w:r w:rsidR="00E34071" w:rsidRPr="00510541">
        <w:rPr>
          <w:rFonts w:ascii="Times New Roman" w:hAnsi="Times New Roman" w:cs="Times New Roman"/>
        </w:rPr>
        <w:t xml:space="preserve"> age 15 days instead </w:t>
      </w:r>
      <w:r w:rsidR="00005D15" w:rsidRPr="00510541">
        <w:rPr>
          <w:rFonts w:ascii="Times New Roman" w:hAnsi="Times New Roman" w:cs="Times New Roman"/>
        </w:rPr>
        <w:t xml:space="preserve">of at birth. </w:t>
      </w:r>
      <w:proofErr w:type="spellStart"/>
      <w:r w:rsidRPr="001429A9">
        <w:rPr>
          <w:rFonts w:ascii="Times New Roman" w:hAnsi="Times New Roman" w:cs="Times New Roman"/>
          <w:vertAlign w:val="superscript"/>
        </w:rPr>
        <w:t>b</w:t>
      </w:r>
      <w:r w:rsidR="00005D15" w:rsidRPr="00510541">
        <w:rPr>
          <w:rFonts w:ascii="Times New Roman" w:hAnsi="Times New Roman" w:cs="Times New Roman"/>
        </w:rPr>
        <w:t>At</w:t>
      </w:r>
      <w:proofErr w:type="spellEnd"/>
      <w:r w:rsidR="00005D15" w:rsidRPr="00510541">
        <w:rPr>
          <w:rFonts w:ascii="Times New Roman" w:hAnsi="Times New Roman" w:cs="Times New Roman"/>
        </w:rPr>
        <w:t xml:space="preserve"> age 4 months, CXCL14 and HMW-</w:t>
      </w:r>
      <w:proofErr w:type="spellStart"/>
      <w:r w:rsidR="00005D15" w:rsidRPr="00510541">
        <w:rPr>
          <w:rFonts w:ascii="Times New Roman" w:hAnsi="Times New Roman" w:cs="Times New Roman"/>
        </w:rPr>
        <w:t>adip</w:t>
      </w:r>
      <w:proofErr w:type="spellEnd"/>
      <w:r w:rsidR="00005D15" w:rsidRPr="00510541">
        <w:rPr>
          <w:rFonts w:ascii="Times New Roman" w:hAnsi="Times New Roman" w:cs="Times New Roman"/>
        </w:rPr>
        <w:t xml:space="preserve"> assessment was performed in</w:t>
      </w:r>
      <w:r w:rsidR="00E542F9">
        <w:rPr>
          <w:rFonts w:ascii="Times New Roman" w:hAnsi="Times New Roman" w:cs="Times New Roman"/>
        </w:rPr>
        <w:t xml:space="preserve"> 17 out of 26 girls. </w:t>
      </w: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510541">
        <w:rPr>
          <w:rFonts w:ascii="Times New Roman" w:hAnsi="Times New Roman" w:cs="Times New Roman"/>
        </w:rPr>
        <w:t>At</w:t>
      </w:r>
      <w:proofErr w:type="spellEnd"/>
      <w:r w:rsidRPr="00510541">
        <w:rPr>
          <w:rFonts w:ascii="Times New Roman" w:hAnsi="Times New Roman" w:cs="Times New Roman"/>
        </w:rPr>
        <w:t xml:space="preserve"> age 12 months, CXCL14 and HMW-</w:t>
      </w:r>
      <w:proofErr w:type="spellStart"/>
      <w:r w:rsidRPr="00510541">
        <w:rPr>
          <w:rFonts w:ascii="Times New Roman" w:hAnsi="Times New Roman" w:cs="Times New Roman"/>
        </w:rPr>
        <w:t>adip</w:t>
      </w:r>
      <w:proofErr w:type="spellEnd"/>
      <w:r w:rsidRPr="00510541">
        <w:rPr>
          <w:rFonts w:ascii="Times New Roman" w:hAnsi="Times New Roman" w:cs="Times New Roman"/>
        </w:rPr>
        <w:t xml:space="preserve"> assessment was performed in 22 out of 26 girls. </w:t>
      </w:r>
    </w:p>
    <w:p w:rsidR="003861D9" w:rsidRPr="001429A9" w:rsidRDefault="001429A9" w:rsidP="003816C6">
      <w:pPr>
        <w:pStyle w:val="Sinespaciado"/>
        <w:spacing w:before="120"/>
        <w:jc w:val="both"/>
        <w:rPr>
          <w:rFonts w:ascii="Times New Roman" w:hAnsi="Times New Roman" w:cs="Times New Roman"/>
        </w:rPr>
      </w:pPr>
      <w:r w:rsidRPr="0006674C">
        <w:rPr>
          <w:rFonts w:ascii="Times New Roman" w:hAnsi="Times New Roman" w:cs="Times New Roman"/>
          <w:vertAlign w:val="superscript"/>
        </w:rPr>
        <w:t>*</w:t>
      </w:r>
      <w:r w:rsidR="00D33E94" w:rsidRPr="0006674C">
        <w:rPr>
          <w:rFonts w:ascii="Times New Roman" w:hAnsi="Times New Roman" w:cs="Times New Roman"/>
        </w:rPr>
        <w:t xml:space="preserve">R and P values for </w:t>
      </w:r>
      <w:r w:rsidR="003535F6" w:rsidRPr="0006674C">
        <w:rPr>
          <w:rFonts w:ascii="Times New Roman" w:hAnsi="Times New Roman" w:cs="Times New Roman"/>
        </w:rPr>
        <w:t>association</w:t>
      </w:r>
      <w:r w:rsidR="00D33E94" w:rsidRPr="0006674C">
        <w:rPr>
          <w:rFonts w:ascii="Times New Roman" w:hAnsi="Times New Roman" w:cs="Times New Roman"/>
        </w:rPr>
        <w:t>s</w:t>
      </w:r>
      <w:r w:rsidR="003535F6" w:rsidRPr="0006674C">
        <w:rPr>
          <w:rFonts w:ascii="Times New Roman" w:hAnsi="Times New Roman" w:cs="Times New Roman"/>
        </w:rPr>
        <w:t xml:space="preserve"> between circulating METRNL and birth weight</w:t>
      </w:r>
      <w:r w:rsidR="00D33E94" w:rsidRPr="0006674C">
        <w:rPr>
          <w:rFonts w:ascii="Times New Roman" w:hAnsi="Times New Roman" w:cs="Times New Roman"/>
        </w:rPr>
        <w:t xml:space="preserve">, and those </w:t>
      </w:r>
      <w:r w:rsidR="003535F6" w:rsidRPr="0006674C">
        <w:rPr>
          <w:rFonts w:ascii="Times New Roman" w:hAnsi="Times New Roman" w:cs="Times New Roman"/>
        </w:rPr>
        <w:t xml:space="preserve">between circulating METRNL and length, BMI and fat mass </w:t>
      </w:r>
      <w:r w:rsidR="00D33E94" w:rsidRPr="0006674C">
        <w:rPr>
          <w:rFonts w:ascii="Times New Roman" w:hAnsi="Times New Roman" w:cs="Times New Roman"/>
        </w:rPr>
        <w:t xml:space="preserve">are shown after exclusion of a single outlier. </w:t>
      </w:r>
    </w:p>
    <w:p w:rsidR="002336BF" w:rsidRDefault="00E34071" w:rsidP="00997D2B">
      <w:pPr>
        <w:pStyle w:val="Sinespaciado"/>
        <w:spacing w:before="120"/>
        <w:jc w:val="both"/>
      </w:pPr>
      <w:r w:rsidRPr="00510541">
        <w:rPr>
          <w:rFonts w:ascii="Times New Roman" w:hAnsi="Times New Roman" w:cs="Times New Roman"/>
        </w:rPr>
        <w:t>Results are shown as R coefficients and P values, adjusted for ponderal index and breastfeeding in multiple regression analysis. Statistically significant values are in bold</w:t>
      </w:r>
      <w:r w:rsidRPr="00005D15">
        <w:t>.</w:t>
      </w:r>
    </w:p>
    <w:sectPr w:rsidR="002336BF" w:rsidSect="00E542F9">
      <w:headerReference w:type="default" r:id="rId7"/>
      <w:pgSz w:w="11906" w:h="16838"/>
      <w:pgMar w:top="720" w:right="720" w:bottom="720" w:left="72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0CF3" w:rsidRDefault="00720CF3" w:rsidP="00510541">
      <w:pPr>
        <w:spacing w:after="0" w:line="240" w:lineRule="auto"/>
      </w:pPr>
      <w:r>
        <w:separator/>
      </w:r>
    </w:p>
  </w:endnote>
  <w:endnote w:type="continuationSeparator" w:id="0">
    <w:p w:rsidR="00720CF3" w:rsidRDefault="00720CF3" w:rsidP="00510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0CF3" w:rsidRDefault="00720CF3" w:rsidP="00510541">
      <w:pPr>
        <w:spacing w:after="0" w:line="240" w:lineRule="auto"/>
      </w:pPr>
      <w:r>
        <w:separator/>
      </w:r>
    </w:p>
  </w:footnote>
  <w:footnote w:type="continuationSeparator" w:id="0">
    <w:p w:rsidR="00720CF3" w:rsidRDefault="00720CF3" w:rsidP="005105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10541" w:rsidRPr="00510541" w:rsidRDefault="00510541" w:rsidP="00510541">
    <w:pPr>
      <w:pStyle w:val="Encabezado"/>
      <w:jc w:val="right"/>
      <w:rPr>
        <w:lang w:val="es-ES"/>
      </w:rPr>
    </w:pPr>
    <w:r w:rsidRPr="001C175B"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82"/>
    <w:rsid w:val="00002A00"/>
    <w:rsid w:val="00005D15"/>
    <w:rsid w:val="00063564"/>
    <w:rsid w:val="0006674C"/>
    <w:rsid w:val="00080976"/>
    <w:rsid w:val="00086B6C"/>
    <w:rsid w:val="000B4952"/>
    <w:rsid w:val="000C5A84"/>
    <w:rsid w:val="000D149E"/>
    <w:rsid w:val="00123AB9"/>
    <w:rsid w:val="001429A9"/>
    <w:rsid w:val="00171824"/>
    <w:rsid w:val="00186AB7"/>
    <w:rsid w:val="00191ABA"/>
    <w:rsid w:val="00192892"/>
    <w:rsid w:val="001C175B"/>
    <w:rsid w:val="001C5BEF"/>
    <w:rsid w:val="001E18FB"/>
    <w:rsid w:val="0020094B"/>
    <w:rsid w:val="002336BF"/>
    <w:rsid w:val="00263112"/>
    <w:rsid w:val="00290F9B"/>
    <w:rsid w:val="002A5869"/>
    <w:rsid w:val="002E71F4"/>
    <w:rsid w:val="003378EB"/>
    <w:rsid w:val="003535F6"/>
    <w:rsid w:val="003816C6"/>
    <w:rsid w:val="00381E1D"/>
    <w:rsid w:val="003861D9"/>
    <w:rsid w:val="003A5867"/>
    <w:rsid w:val="003D4DB4"/>
    <w:rsid w:val="003F2D6B"/>
    <w:rsid w:val="003F4818"/>
    <w:rsid w:val="004222DF"/>
    <w:rsid w:val="004716B6"/>
    <w:rsid w:val="004726CB"/>
    <w:rsid w:val="004821C6"/>
    <w:rsid w:val="004D2422"/>
    <w:rsid w:val="004D4084"/>
    <w:rsid w:val="004D60F3"/>
    <w:rsid w:val="00510541"/>
    <w:rsid w:val="00563D63"/>
    <w:rsid w:val="005B1140"/>
    <w:rsid w:val="005D114F"/>
    <w:rsid w:val="005E14D6"/>
    <w:rsid w:val="00634CAF"/>
    <w:rsid w:val="0064004A"/>
    <w:rsid w:val="00676BEA"/>
    <w:rsid w:val="00696F35"/>
    <w:rsid w:val="006F6F72"/>
    <w:rsid w:val="007044A6"/>
    <w:rsid w:val="00711BC9"/>
    <w:rsid w:val="00717A15"/>
    <w:rsid w:val="00720CF3"/>
    <w:rsid w:val="00762A56"/>
    <w:rsid w:val="007B1F9C"/>
    <w:rsid w:val="007C6C91"/>
    <w:rsid w:val="007D6099"/>
    <w:rsid w:val="007E6344"/>
    <w:rsid w:val="007F58F8"/>
    <w:rsid w:val="008211CA"/>
    <w:rsid w:val="008251AA"/>
    <w:rsid w:val="00830B36"/>
    <w:rsid w:val="008970DE"/>
    <w:rsid w:val="008F12FA"/>
    <w:rsid w:val="00940E96"/>
    <w:rsid w:val="009915E5"/>
    <w:rsid w:val="00997D2B"/>
    <w:rsid w:val="009A3326"/>
    <w:rsid w:val="009A4D54"/>
    <w:rsid w:val="009B0019"/>
    <w:rsid w:val="009B7921"/>
    <w:rsid w:val="009F2CE5"/>
    <w:rsid w:val="00A4754D"/>
    <w:rsid w:val="00AD2B04"/>
    <w:rsid w:val="00B4177D"/>
    <w:rsid w:val="00B44A63"/>
    <w:rsid w:val="00B54E29"/>
    <w:rsid w:val="00B86673"/>
    <w:rsid w:val="00BB2950"/>
    <w:rsid w:val="00BF13CF"/>
    <w:rsid w:val="00C33F27"/>
    <w:rsid w:val="00CA2AF0"/>
    <w:rsid w:val="00CE6282"/>
    <w:rsid w:val="00CF095D"/>
    <w:rsid w:val="00D062F6"/>
    <w:rsid w:val="00D33E94"/>
    <w:rsid w:val="00D4148F"/>
    <w:rsid w:val="00D456CC"/>
    <w:rsid w:val="00D51C3E"/>
    <w:rsid w:val="00D62AC7"/>
    <w:rsid w:val="00D66E22"/>
    <w:rsid w:val="00D92FBE"/>
    <w:rsid w:val="00D9575D"/>
    <w:rsid w:val="00DD505A"/>
    <w:rsid w:val="00E34071"/>
    <w:rsid w:val="00E477F2"/>
    <w:rsid w:val="00E52458"/>
    <w:rsid w:val="00E542F9"/>
    <w:rsid w:val="00E61345"/>
    <w:rsid w:val="00E61DAD"/>
    <w:rsid w:val="00E62287"/>
    <w:rsid w:val="00EA3D55"/>
    <w:rsid w:val="00EB599D"/>
    <w:rsid w:val="00EB5C6C"/>
    <w:rsid w:val="00EF3190"/>
    <w:rsid w:val="00EF371A"/>
    <w:rsid w:val="00F3257D"/>
    <w:rsid w:val="00F6799C"/>
    <w:rsid w:val="00FB138B"/>
    <w:rsid w:val="00FD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DF5EED-7684-6F4F-9928-DDF0A43B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E6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Sinespaciado">
    <w:name w:val="No Spacing"/>
    <w:uiPriority w:val="1"/>
    <w:qFormat/>
    <w:rsid w:val="00EA3D55"/>
    <w:pPr>
      <w:spacing w:after="0" w:line="240" w:lineRule="auto"/>
    </w:pPr>
    <w:rPr>
      <w:rFonts w:eastAsiaTheme="minorEastAsia"/>
      <w:lang w:val="en-US" w:eastAsia="es-ES"/>
    </w:rPr>
  </w:style>
  <w:style w:type="paragraph" w:styleId="Revisin">
    <w:name w:val="Revision"/>
    <w:hidden/>
    <w:uiPriority w:val="99"/>
    <w:semiHidden/>
    <w:rsid w:val="00DD505A"/>
    <w:pPr>
      <w:spacing w:after="0" w:line="240" w:lineRule="auto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0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024A"/>
    <w:rPr>
      <w:rFonts w:ascii="Tahoma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105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054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105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05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9A7D38-1FCC-7047-8C12-F4351CF5E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55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Garcia Beltran</dc:creator>
  <cp:lastModifiedBy>Lourdes Ibañez Toda</cp:lastModifiedBy>
  <cp:revision>2</cp:revision>
  <dcterms:created xsi:type="dcterms:W3CDTF">2022-12-30T16:49:00Z</dcterms:created>
  <dcterms:modified xsi:type="dcterms:W3CDTF">2022-12-30T16:49:00Z</dcterms:modified>
</cp:coreProperties>
</file>